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8ACC2" w14:textId="77777777" w:rsidR="003D124F" w:rsidRDefault="003D124F" w:rsidP="003D124F">
      <w:pPr>
        <w:spacing w:line="360" w:lineRule="auto"/>
        <w:rPr>
          <w:rFonts w:ascii="Times New Roman" w:hAnsi="Times New Roman"/>
          <w:b/>
          <w:color w:val="000000" w:themeColor="text1"/>
        </w:rPr>
      </w:pPr>
      <w:bookmarkStart w:id="0" w:name="OLE_LINK180"/>
      <w:bookmarkStart w:id="1" w:name="OLE_LINK160"/>
      <w:r w:rsidRPr="003D124F">
        <w:rPr>
          <w:rFonts w:ascii="Times New Roman" w:hAnsi="Times New Roman"/>
          <w:b/>
          <w:color w:val="000000" w:themeColor="text1"/>
        </w:rPr>
        <w:t>Supplementary figure legends</w:t>
      </w:r>
    </w:p>
    <w:p w14:paraId="79A861B8" w14:textId="77777777" w:rsidR="003D124F" w:rsidRDefault="003D124F" w:rsidP="003D124F">
      <w:pPr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4BB9C87A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r w:rsidRPr="003D124F">
        <w:rPr>
          <w:rFonts w:ascii="Times New Roman" w:hAnsi="Times New Roman"/>
          <w:b/>
          <w:color w:val="000000" w:themeColor="text1"/>
        </w:rPr>
        <w:t xml:space="preserve">Figure S1. </w:t>
      </w:r>
      <w:bookmarkEnd w:id="0"/>
      <w:r w:rsidRPr="003D124F">
        <w:rPr>
          <w:rFonts w:ascii="Times New Roman" w:hAnsi="Times New Roman"/>
          <w:b/>
          <w:color w:val="000000" w:themeColor="text1"/>
          <w:kern w:val="0"/>
        </w:rPr>
        <w:t xml:space="preserve">The </w:t>
      </w:r>
      <w:bookmarkEnd w:id="1"/>
      <w:r w:rsidRPr="003D124F">
        <w:rPr>
          <w:rFonts w:ascii="Times New Roman" w:hAnsi="Times New Roman"/>
          <w:b/>
          <w:color w:val="000000" w:themeColor="text1"/>
          <w:kern w:val="0"/>
        </w:rPr>
        <w:t>mRNA levels of mitochondrial dynamics-related proteins.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 p66Shc silencing was induced via lentiviruses delivered to C57BL/6 mice exposed to APAP (300 mg/kg). (A-E) </w:t>
      </w:r>
      <w:bookmarkStart w:id="2" w:name="OLE_LINK148"/>
      <w:r w:rsidRPr="003D124F">
        <w:rPr>
          <w:rFonts w:ascii="Times New Roman" w:hAnsi="Times New Roman"/>
          <w:color w:val="000000" w:themeColor="text1"/>
          <w:kern w:val="0"/>
        </w:rPr>
        <w:t xml:space="preserve">Liver p66Shc, OMA1, OPA1, MFN2 and DRP1 mRNA levels, n=6. </w:t>
      </w:r>
      <w:bookmarkStart w:id="3" w:name="OLE_LINK163"/>
      <w:bookmarkEnd w:id="2"/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*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p &lt; 0.01 vs. the LV-control group;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##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APAP group.</w:t>
      </w:r>
      <w:bookmarkEnd w:id="3"/>
      <w:r w:rsidRPr="003D124F">
        <w:rPr>
          <w:rFonts w:ascii="Times New Roman" w:hAnsi="Times New Roman"/>
          <w:color w:val="000000" w:themeColor="text1"/>
          <w:kern w:val="0"/>
        </w:rPr>
        <w:t xml:space="preserve"> </w:t>
      </w:r>
    </w:p>
    <w:p w14:paraId="314CDB3F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6C83BB14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bookmarkStart w:id="4" w:name="OLE_LINK165"/>
      <w:r w:rsidRPr="003D124F">
        <w:rPr>
          <w:rFonts w:ascii="Times New Roman" w:hAnsi="Times New Roman"/>
          <w:b/>
          <w:color w:val="000000" w:themeColor="text1"/>
        </w:rPr>
        <w:t xml:space="preserve">Figure S2. </w:t>
      </w:r>
      <w:bookmarkEnd w:id="4"/>
      <w:r w:rsidRPr="003D124F">
        <w:rPr>
          <w:rFonts w:ascii="Times New Roman" w:hAnsi="Times New Roman"/>
          <w:b/>
          <w:color w:val="000000" w:themeColor="text1"/>
        </w:rPr>
        <w:t>PKC</w:t>
      </w:r>
      <w:r w:rsidRPr="003D124F">
        <w:rPr>
          <w:rFonts w:ascii="Times New Roman" w:eastAsia="Times New Roman" w:hAnsi="Times New Roman"/>
          <w:b/>
          <w:color w:val="000000" w:themeColor="text1"/>
          <w:kern w:val="0"/>
          <w:shd w:val="clear" w:color="auto" w:fill="FFFFFF"/>
        </w:rPr>
        <w:sym w:font="Symbol" w:char="F062"/>
      </w:r>
      <w:r w:rsidRPr="003D124F">
        <w:rPr>
          <w:rFonts w:ascii="Times New Roman" w:eastAsia="Times New Roman" w:hAnsi="Times New Roman"/>
          <w:b/>
          <w:color w:val="000000" w:themeColor="text1"/>
          <w:kern w:val="0"/>
          <w:shd w:val="clear" w:color="auto" w:fill="FFFFFF"/>
        </w:rPr>
        <w:t>-inhibitor could revert the translocation of p66Shc.</w:t>
      </w:r>
      <w:r w:rsidRPr="003D124F">
        <w:rPr>
          <w:rFonts w:ascii="Times New Roman" w:eastAsia="Times New Roman" w:hAnsi="Times New Roman"/>
          <w:color w:val="000000" w:themeColor="text1"/>
          <w:kern w:val="0"/>
          <w:shd w:val="clear" w:color="auto" w:fill="FFFFFF"/>
        </w:rPr>
        <w:t xml:space="preserve"> 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AML12 cells were incubated with </w:t>
      </w:r>
      <w:bookmarkStart w:id="5" w:name="OLE_LINK185"/>
      <w:r w:rsidRPr="003D124F">
        <w:rPr>
          <w:rFonts w:ascii="Times New Roman" w:hAnsi="Times New Roman"/>
          <w:color w:val="000000" w:themeColor="text1"/>
          <w:kern w:val="0"/>
        </w:rPr>
        <w:t>Ruboxistaurin</w:t>
      </w:r>
      <w:bookmarkEnd w:id="5"/>
      <w:r w:rsidRPr="003D124F">
        <w:rPr>
          <w:rFonts w:ascii="Times New Roman" w:hAnsi="Times New Roman"/>
          <w:color w:val="000000" w:themeColor="text1"/>
          <w:kern w:val="0"/>
        </w:rPr>
        <w:t xml:space="preserve"> and then exposed to APAP. (A, B) p66Shc and p-p66Shc proteins, n=3. </w:t>
      </w:r>
      <w:bookmarkStart w:id="6" w:name="OLE_LINK166"/>
      <w:bookmarkStart w:id="7" w:name="OLE_LINK170"/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p &lt; 0.05,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*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control group</w:t>
      </w:r>
      <w:bookmarkEnd w:id="6"/>
      <w:r w:rsidRPr="003D124F">
        <w:rPr>
          <w:rFonts w:ascii="Times New Roman" w:hAnsi="Times New Roman"/>
          <w:color w:val="000000" w:themeColor="text1"/>
          <w:kern w:val="0"/>
        </w:rPr>
        <w:t xml:space="preserve">;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##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APAP group.</w:t>
      </w:r>
    </w:p>
    <w:bookmarkEnd w:id="7"/>
    <w:p w14:paraId="14ACDB24" w14:textId="77777777" w:rsidR="003D124F" w:rsidRPr="003D124F" w:rsidRDefault="003D124F" w:rsidP="003D124F">
      <w:pPr>
        <w:spacing w:line="360" w:lineRule="auto"/>
        <w:rPr>
          <w:rFonts w:ascii="Times New Roman" w:hAnsi="Times New Roman"/>
          <w:b/>
          <w:color w:val="000000" w:themeColor="text1"/>
          <w:kern w:val="0"/>
        </w:rPr>
      </w:pPr>
    </w:p>
    <w:p w14:paraId="465FA4B5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bookmarkStart w:id="8" w:name="OLE_LINK167"/>
      <w:r w:rsidRPr="003D124F">
        <w:rPr>
          <w:rFonts w:ascii="Times New Roman" w:hAnsi="Times New Roman"/>
          <w:b/>
          <w:color w:val="000000" w:themeColor="text1"/>
        </w:rPr>
        <w:t xml:space="preserve">Figure S3. </w:t>
      </w:r>
      <w:bookmarkEnd w:id="8"/>
      <w:r w:rsidRPr="003D124F">
        <w:rPr>
          <w:rFonts w:ascii="Times New Roman" w:hAnsi="Times New Roman"/>
          <w:b/>
          <w:color w:val="000000" w:themeColor="text1"/>
        </w:rPr>
        <w:t xml:space="preserve">The protein levels of mitochondrial p66Shc in vivo and in vitro. </w:t>
      </w:r>
      <w:r w:rsidRPr="003D124F">
        <w:rPr>
          <w:rFonts w:ascii="Times New Roman" w:hAnsi="Times New Roman"/>
          <w:color w:val="000000" w:themeColor="text1"/>
        </w:rPr>
        <w:t>(A, B) Mitochondrial p66Shc protein</w:t>
      </w:r>
      <w:r w:rsidRPr="003D124F">
        <w:rPr>
          <w:rFonts w:ascii="Times New Roman" w:hAnsi="Times New Roman" w:hint="eastAsia"/>
          <w:color w:val="000000" w:themeColor="text1"/>
        </w:rPr>
        <w:t xml:space="preserve"> in mouse l</w:t>
      </w:r>
      <w:r w:rsidRPr="003D124F">
        <w:rPr>
          <w:rFonts w:ascii="Times New Roman" w:hAnsi="Times New Roman"/>
          <w:color w:val="000000" w:themeColor="text1"/>
        </w:rPr>
        <w:t xml:space="preserve">iver, n=3. (C, D) Mitochondrial p66Shc protein </w:t>
      </w:r>
      <w:r w:rsidRPr="003D124F">
        <w:rPr>
          <w:rFonts w:ascii="Times New Roman" w:hAnsi="Times New Roman" w:hint="eastAsia"/>
          <w:color w:val="000000" w:themeColor="text1"/>
        </w:rPr>
        <w:t xml:space="preserve">in </w:t>
      </w:r>
      <w:r w:rsidRPr="003D124F">
        <w:rPr>
          <w:rFonts w:ascii="Times New Roman" w:hAnsi="Times New Roman"/>
          <w:color w:val="000000" w:themeColor="text1"/>
        </w:rPr>
        <w:t>AML12 cells, n=3.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 xml:space="preserve"> **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control group.</w:t>
      </w:r>
    </w:p>
    <w:p w14:paraId="5E3E892C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20213986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bookmarkStart w:id="9" w:name="OLE_LINK171"/>
      <w:r w:rsidRPr="003D124F">
        <w:rPr>
          <w:rFonts w:ascii="Times New Roman" w:hAnsi="Times New Roman"/>
          <w:b/>
          <w:color w:val="000000" w:themeColor="text1"/>
        </w:rPr>
        <w:t xml:space="preserve">Figure S4. </w:t>
      </w:r>
      <w:bookmarkEnd w:id="9"/>
      <w:r w:rsidRPr="003D124F">
        <w:rPr>
          <w:rFonts w:ascii="Times New Roman" w:hAnsi="Times New Roman"/>
          <w:b/>
          <w:color w:val="000000" w:themeColor="text1"/>
        </w:rPr>
        <w:t xml:space="preserve">p66Shc inhibits OMA1 ubiquitination through mitochondrial ROS. </w:t>
      </w:r>
      <w:r w:rsidRPr="003D124F">
        <w:rPr>
          <w:rFonts w:ascii="Times New Roman" w:hAnsi="Times New Roman"/>
          <w:color w:val="000000" w:themeColor="text1"/>
        </w:rPr>
        <w:t xml:space="preserve">(A) </w:t>
      </w:r>
      <w:bookmarkStart w:id="10" w:name="OLE_LINK29"/>
      <w:bookmarkStart w:id="11" w:name="OLE_LINK142"/>
      <w:r w:rsidRPr="003D124F">
        <w:rPr>
          <w:rFonts w:ascii="Times New Roman" w:hAnsi="Times New Roman"/>
          <w:color w:val="000000" w:themeColor="text1"/>
          <w:kern w:val="0"/>
        </w:rPr>
        <w:t>AML12 cells were transected with pcDNA 3.1 or pcDNA-p66Shc and then incubated with mito-TEMPO</w:t>
      </w:r>
      <w:bookmarkEnd w:id="10"/>
      <w:r w:rsidRPr="003D124F">
        <w:rPr>
          <w:rFonts w:ascii="Times New Roman" w:hAnsi="Times New Roman"/>
          <w:color w:val="000000" w:themeColor="text1"/>
          <w:kern w:val="0"/>
        </w:rPr>
        <w:t>.</w:t>
      </w:r>
      <w:bookmarkEnd w:id="11"/>
      <w:r w:rsidRPr="003D124F">
        <w:rPr>
          <w:rFonts w:ascii="Times New Roman" w:hAnsi="Times New Roman"/>
          <w:color w:val="000000" w:themeColor="text1"/>
          <w:kern w:val="0"/>
        </w:rPr>
        <w:t xml:space="preserve"> OMA1 </w:t>
      </w:r>
      <w:bookmarkStart w:id="12" w:name="OLE_LINK186"/>
      <w:r w:rsidRPr="003D124F">
        <w:rPr>
          <w:rFonts w:ascii="Times New Roman" w:hAnsi="Times New Roman"/>
          <w:color w:val="000000" w:themeColor="text1"/>
          <w:kern w:val="0"/>
        </w:rPr>
        <w:t>ubiquitination</w:t>
      </w:r>
      <w:bookmarkEnd w:id="12"/>
      <w:r w:rsidRPr="003D124F">
        <w:rPr>
          <w:rFonts w:ascii="Times New Roman" w:hAnsi="Times New Roman"/>
          <w:color w:val="000000" w:themeColor="text1"/>
          <w:kern w:val="0"/>
        </w:rPr>
        <w:t xml:space="preserve"> level, n=3.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*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p &lt; 0.01 vs. the pcDNA 3.1 group;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##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pcDNA-p66Shc group.</w:t>
      </w:r>
    </w:p>
    <w:p w14:paraId="35A889AB" w14:textId="77777777" w:rsidR="003D124F" w:rsidRPr="003D124F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1DB6439C" w14:textId="77777777" w:rsidR="007B5EFA" w:rsidRDefault="003D124F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r w:rsidRPr="003D124F">
        <w:rPr>
          <w:rFonts w:ascii="Times New Roman" w:hAnsi="Times New Roman"/>
          <w:b/>
          <w:color w:val="000000" w:themeColor="text1"/>
        </w:rPr>
        <w:t xml:space="preserve">Figure S5. Quantitative results of proteins related to mitochondrial dynamics. </w:t>
      </w:r>
      <w:r w:rsidRPr="003D124F">
        <w:rPr>
          <w:rFonts w:ascii="Times New Roman" w:hAnsi="Times New Roman"/>
          <w:color w:val="000000" w:themeColor="text1"/>
        </w:rPr>
        <w:t xml:space="preserve">(A) </w:t>
      </w:r>
      <w:r w:rsidRPr="003D124F">
        <w:rPr>
          <w:rFonts w:ascii="Times New Roman" w:hAnsi="Times New Roman"/>
          <w:color w:val="000000" w:themeColor="text1"/>
          <w:kern w:val="0"/>
        </w:rPr>
        <w:lastRenderedPageBreak/>
        <w:t xml:space="preserve">AML12 cells were transfected with si-control or si-p66Shc and then exposed to APAP (5 mM) and the p66Shc, p-p66Shc, CYP2E1, OMA1, S-OPA1, MFN2 and p-DRP1 proteins were quantified, n=3. </w:t>
      </w:r>
      <w:bookmarkStart w:id="13" w:name="OLE_LINK177"/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p &lt; 0.05, </w:t>
      </w:r>
      <w:bookmarkStart w:id="14" w:name="OLE_LINK179"/>
      <w:bookmarkEnd w:id="13"/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*</w:t>
      </w:r>
      <w:bookmarkStart w:id="15" w:name="OLE_LINK176"/>
      <w:r w:rsidRPr="003D124F">
        <w:rPr>
          <w:rFonts w:ascii="Times New Roman" w:hAnsi="Times New Roman"/>
          <w:color w:val="000000" w:themeColor="text1"/>
          <w:kern w:val="0"/>
        </w:rPr>
        <w:t>p &lt; 0.01</w:t>
      </w:r>
      <w:bookmarkEnd w:id="15"/>
      <w:r w:rsidRPr="003D124F">
        <w:rPr>
          <w:rFonts w:ascii="Times New Roman" w:hAnsi="Times New Roman"/>
          <w:color w:val="000000" w:themeColor="text1"/>
          <w:kern w:val="0"/>
        </w:rPr>
        <w:t xml:space="preserve"> vs. the si-control group;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 xml:space="preserve"> #</w:t>
      </w:r>
      <w:r w:rsidRPr="003D124F">
        <w:rPr>
          <w:rFonts w:ascii="Times New Roman" w:hAnsi="Times New Roman"/>
          <w:color w:val="000000" w:themeColor="text1"/>
          <w:kern w:val="0"/>
        </w:rPr>
        <w:t xml:space="preserve">p &lt; 0.05,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#</w:t>
      </w:r>
      <w:bookmarkStart w:id="16" w:name="OLE_LINK178"/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#</w:t>
      </w:r>
      <w:bookmarkEnd w:id="16"/>
      <w:r w:rsidRPr="003D124F">
        <w:rPr>
          <w:rFonts w:ascii="Times New Roman" w:hAnsi="Times New Roman"/>
          <w:color w:val="000000" w:themeColor="text1"/>
          <w:kern w:val="0"/>
        </w:rPr>
        <w:t xml:space="preserve">p &lt; 0.01 vs. the APAP group. </w:t>
      </w:r>
      <w:bookmarkEnd w:id="14"/>
      <w:r w:rsidRPr="003D124F">
        <w:rPr>
          <w:rFonts w:ascii="Times New Roman" w:hAnsi="Times New Roman"/>
          <w:color w:val="000000" w:themeColor="text1"/>
          <w:kern w:val="0"/>
        </w:rPr>
        <w:t xml:space="preserve">(B) AML12 cells were transfected with </w:t>
      </w:r>
      <w:bookmarkStart w:id="17" w:name="OLE_LINK74"/>
      <w:r w:rsidRPr="003D124F">
        <w:rPr>
          <w:rFonts w:ascii="Times New Roman" w:hAnsi="Times New Roman"/>
          <w:color w:val="000000" w:themeColor="text1"/>
          <w:kern w:val="0"/>
        </w:rPr>
        <w:t xml:space="preserve">pcDNA 3.1 or </w:t>
      </w:r>
      <w:bookmarkEnd w:id="17"/>
      <w:r w:rsidRPr="003D124F">
        <w:rPr>
          <w:rFonts w:ascii="Times New Roman" w:hAnsi="Times New Roman"/>
          <w:color w:val="000000" w:themeColor="text1"/>
          <w:kern w:val="0"/>
        </w:rPr>
        <w:t xml:space="preserve">pcDNA-p66Shc and then exposed to APAP and the p66Shc, OMA1, S-OPA1, MFN2 and p-DRP1 proteins were quantified, n=3. 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>**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pcDNA 3.1 group;</w:t>
      </w:r>
      <w:r w:rsidRPr="003D124F">
        <w:rPr>
          <w:rFonts w:ascii="Times New Roman" w:hAnsi="Times New Roman"/>
          <w:color w:val="000000" w:themeColor="text1"/>
          <w:kern w:val="0"/>
          <w:vertAlign w:val="superscript"/>
        </w:rPr>
        <w:t xml:space="preserve"> ##</w:t>
      </w:r>
      <w:r w:rsidRPr="003D124F">
        <w:rPr>
          <w:rFonts w:ascii="Times New Roman" w:hAnsi="Times New Roman"/>
          <w:color w:val="000000" w:themeColor="text1"/>
          <w:kern w:val="0"/>
        </w:rPr>
        <w:t>p &lt; 0.01 vs. the APAP group.</w:t>
      </w:r>
      <w:bookmarkStart w:id="18" w:name="_GoBack"/>
      <w:bookmarkEnd w:id="18"/>
    </w:p>
    <w:p w14:paraId="45C53EFC" w14:textId="77777777" w:rsidR="00FB643E" w:rsidRDefault="00FB643E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</w:p>
    <w:p w14:paraId="1AC63F4B" w14:textId="0451326B" w:rsidR="00FB643E" w:rsidRPr="003D124F" w:rsidRDefault="00FB643E" w:rsidP="003D124F">
      <w:pPr>
        <w:spacing w:line="360" w:lineRule="auto"/>
        <w:rPr>
          <w:rFonts w:ascii="Times New Roman" w:hAnsi="Times New Roman"/>
          <w:color w:val="000000" w:themeColor="text1"/>
          <w:kern w:val="0"/>
        </w:rPr>
      </w:pPr>
      <w:r w:rsidRPr="00FB643E">
        <w:rPr>
          <w:rFonts w:ascii="Times New Roman" w:hAnsi="Times New Roman"/>
          <w:b/>
          <w:color w:val="000000" w:themeColor="text1"/>
          <w:kern w:val="0"/>
        </w:rPr>
        <w:t>Figure S6. circ-CBFB upregulates p66Shc to perturb mitochondrial dynamics in APAP-induced liver injury.</w:t>
      </w:r>
      <w:r w:rsidRPr="00FB643E">
        <w:rPr>
          <w:rFonts w:ascii="Times New Roman" w:hAnsi="Times New Roman"/>
          <w:color w:val="000000" w:themeColor="text1"/>
          <w:kern w:val="0"/>
        </w:rPr>
        <w:t xml:space="preserve"> circ-CBFB interacts with and upregulates p66Shc, which inhibits OMA1 ubiquitination and induces mitochondrial dynamics perturbation.</w:t>
      </w:r>
    </w:p>
    <w:sectPr w:rsidR="00FB643E" w:rsidRPr="003D124F">
      <w:pgSz w:w="11900" w:h="16840"/>
      <w:pgMar w:top="1440" w:right="1800" w:bottom="1440" w:left="1800" w:header="851" w:footer="992" w:gutter="0"/>
      <w:lnNumType w:countBy="1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24F"/>
    <w:rsid w:val="00002EB0"/>
    <w:rsid w:val="000115C8"/>
    <w:rsid w:val="0002486B"/>
    <w:rsid w:val="0004066D"/>
    <w:rsid w:val="0005030C"/>
    <w:rsid w:val="00054095"/>
    <w:rsid w:val="00061D51"/>
    <w:rsid w:val="000673FD"/>
    <w:rsid w:val="0007409D"/>
    <w:rsid w:val="000904CF"/>
    <w:rsid w:val="00092C0D"/>
    <w:rsid w:val="000A4718"/>
    <w:rsid w:val="000B171A"/>
    <w:rsid w:val="000B572D"/>
    <w:rsid w:val="000B73E0"/>
    <w:rsid w:val="000D2B2B"/>
    <w:rsid w:val="00110C8E"/>
    <w:rsid w:val="001123EC"/>
    <w:rsid w:val="00140A41"/>
    <w:rsid w:val="0017097B"/>
    <w:rsid w:val="001749F0"/>
    <w:rsid w:val="001859FF"/>
    <w:rsid w:val="00186FF9"/>
    <w:rsid w:val="001879BF"/>
    <w:rsid w:val="0019111E"/>
    <w:rsid w:val="00193AF9"/>
    <w:rsid w:val="001A137A"/>
    <w:rsid w:val="001A1C28"/>
    <w:rsid w:val="001C3FE9"/>
    <w:rsid w:val="001E7636"/>
    <w:rsid w:val="001F6A08"/>
    <w:rsid w:val="00212EA3"/>
    <w:rsid w:val="00214342"/>
    <w:rsid w:val="00223C7C"/>
    <w:rsid w:val="002358B9"/>
    <w:rsid w:val="00246AA1"/>
    <w:rsid w:val="00252123"/>
    <w:rsid w:val="002549CF"/>
    <w:rsid w:val="00264B2E"/>
    <w:rsid w:val="00285CC3"/>
    <w:rsid w:val="00294B86"/>
    <w:rsid w:val="002A571C"/>
    <w:rsid w:val="002B0158"/>
    <w:rsid w:val="002C231F"/>
    <w:rsid w:val="002D4895"/>
    <w:rsid w:val="002E353F"/>
    <w:rsid w:val="002E569B"/>
    <w:rsid w:val="00301FB9"/>
    <w:rsid w:val="00310BE2"/>
    <w:rsid w:val="0032179F"/>
    <w:rsid w:val="003357B6"/>
    <w:rsid w:val="003433DC"/>
    <w:rsid w:val="00354F42"/>
    <w:rsid w:val="00393ECB"/>
    <w:rsid w:val="003A52E6"/>
    <w:rsid w:val="003A5CCF"/>
    <w:rsid w:val="003C4470"/>
    <w:rsid w:val="003D0A8D"/>
    <w:rsid w:val="003D124F"/>
    <w:rsid w:val="003D1B9A"/>
    <w:rsid w:val="003E26A6"/>
    <w:rsid w:val="004101C6"/>
    <w:rsid w:val="004328D5"/>
    <w:rsid w:val="00436FB4"/>
    <w:rsid w:val="00460EDE"/>
    <w:rsid w:val="004660F0"/>
    <w:rsid w:val="004679F3"/>
    <w:rsid w:val="004851B3"/>
    <w:rsid w:val="00487A7C"/>
    <w:rsid w:val="00496C6C"/>
    <w:rsid w:val="004A37BE"/>
    <w:rsid w:val="004C7347"/>
    <w:rsid w:val="004E62E4"/>
    <w:rsid w:val="00501693"/>
    <w:rsid w:val="00507388"/>
    <w:rsid w:val="005145C4"/>
    <w:rsid w:val="00522C42"/>
    <w:rsid w:val="00526A7E"/>
    <w:rsid w:val="00526D1D"/>
    <w:rsid w:val="00527102"/>
    <w:rsid w:val="00527A3A"/>
    <w:rsid w:val="00532870"/>
    <w:rsid w:val="00537943"/>
    <w:rsid w:val="0055158E"/>
    <w:rsid w:val="0056262A"/>
    <w:rsid w:val="00566CD9"/>
    <w:rsid w:val="00571072"/>
    <w:rsid w:val="00574B8F"/>
    <w:rsid w:val="005A2878"/>
    <w:rsid w:val="005B14CA"/>
    <w:rsid w:val="005B5F21"/>
    <w:rsid w:val="005B6966"/>
    <w:rsid w:val="005B708C"/>
    <w:rsid w:val="005E1782"/>
    <w:rsid w:val="00607A82"/>
    <w:rsid w:val="00620276"/>
    <w:rsid w:val="006321FD"/>
    <w:rsid w:val="00647B03"/>
    <w:rsid w:val="0065324E"/>
    <w:rsid w:val="0067024B"/>
    <w:rsid w:val="00676CF5"/>
    <w:rsid w:val="00686876"/>
    <w:rsid w:val="00686B14"/>
    <w:rsid w:val="006A3095"/>
    <w:rsid w:val="006A6B1E"/>
    <w:rsid w:val="006B2ECB"/>
    <w:rsid w:val="006D475E"/>
    <w:rsid w:val="00700B92"/>
    <w:rsid w:val="00706122"/>
    <w:rsid w:val="007063E3"/>
    <w:rsid w:val="00717DF5"/>
    <w:rsid w:val="00723F90"/>
    <w:rsid w:val="007325E9"/>
    <w:rsid w:val="007408C8"/>
    <w:rsid w:val="007477D6"/>
    <w:rsid w:val="007534EE"/>
    <w:rsid w:val="007803A3"/>
    <w:rsid w:val="00780BDB"/>
    <w:rsid w:val="00783833"/>
    <w:rsid w:val="00786397"/>
    <w:rsid w:val="00797D97"/>
    <w:rsid w:val="007A4428"/>
    <w:rsid w:val="007B5EFA"/>
    <w:rsid w:val="007C7FD7"/>
    <w:rsid w:val="007D0B76"/>
    <w:rsid w:val="007D6928"/>
    <w:rsid w:val="007E0912"/>
    <w:rsid w:val="007E1AA4"/>
    <w:rsid w:val="007F1A5C"/>
    <w:rsid w:val="00801D49"/>
    <w:rsid w:val="00834EB7"/>
    <w:rsid w:val="00841860"/>
    <w:rsid w:val="00845A7A"/>
    <w:rsid w:val="00846862"/>
    <w:rsid w:val="00865EB2"/>
    <w:rsid w:val="00866093"/>
    <w:rsid w:val="0087328C"/>
    <w:rsid w:val="00876EFB"/>
    <w:rsid w:val="00881989"/>
    <w:rsid w:val="00886741"/>
    <w:rsid w:val="00894367"/>
    <w:rsid w:val="008A0D5A"/>
    <w:rsid w:val="008A41E5"/>
    <w:rsid w:val="008E1442"/>
    <w:rsid w:val="008E6B6C"/>
    <w:rsid w:val="00904C3A"/>
    <w:rsid w:val="00910037"/>
    <w:rsid w:val="009142EB"/>
    <w:rsid w:val="00926F61"/>
    <w:rsid w:val="00937C34"/>
    <w:rsid w:val="00965966"/>
    <w:rsid w:val="00970563"/>
    <w:rsid w:val="009716C0"/>
    <w:rsid w:val="0098609E"/>
    <w:rsid w:val="00986280"/>
    <w:rsid w:val="009941F5"/>
    <w:rsid w:val="009A04B0"/>
    <w:rsid w:val="009A7BFE"/>
    <w:rsid w:val="009B002C"/>
    <w:rsid w:val="009C20D2"/>
    <w:rsid w:val="009C629E"/>
    <w:rsid w:val="009D6698"/>
    <w:rsid w:val="009D74F5"/>
    <w:rsid w:val="009F6193"/>
    <w:rsid w:val="00A01EAF"/>
    <w:rsid w:val="00A03D7E"/>
    <w:rsid w:val="00A635CA"/>
    <w:rsid w:val="00A647C0"/>
    <w:rsid w:val="00A67B45"/>
    <w:rsid w:val="00A67C1D"/>
    <w:rsid w:val="00A7368B"/>
    <w:rsid w:val="00A879C6"/>
    <w:rsid w:val="00A978BE"/>
    <w:rsid w:val="00AC3A9F"/>
    <w:rsid w:val="00AF13D4"/>
    <w:rsid w:val="00B07E5E"/>
    <w:rsid w:val="00B211A2"/>
    <w:rsid w:val="00B30D6A"/>
    <w:rsid w:val="00B40783"/>
    <w:rsid w:val="00B646A4"/>
    <w:rsid w:val="00B80845"/>
    <w:rsid w:val="00B83B0E"/>
    <w:rsid w:val="00B86AC6"/>
    <w:rsid w:val="00B935FA"/>
    <w:rsid w:val="00B93EE3"/>
    <w:rsid w:val="00B9527A"/>
    <w:rsid w:val="00BA66EB"/>
    <w:rsid w:val="00BB372C"/>
    <w:rsid w:val="00BC68B9"/>
    <w:rsid w:val="00BE6995"/>
    <w:rsid w:val="00C03953"/>
    <w:rsid w:val="00C064FF"/>
    <w:rsid w:val="00C15DF7"/>
    <w:rsid w:val="00C3458A"/>
    <w:rsid w:val="00C47499"/>
    <w:rsid w:val="00C629BA"/>
    <w:rsid w:val="00C62CD3"/>
    <w:rsid w:val="00C63999"/>
    <w:rsid w:val="00C646A8"/>
    <w:rsid w:val="00C73DC9"/>
    <w:rsid w:val="00C94C08"/>
    <w:rsid w:val="00C974E7"/>
    <w:rsid w:val="00CA4E4F"/>
    <w:rsid w:val="00CB6A2D"/>
    <w:rsid w:val="00CC7B12"/>
    <w:rsid w:val="00CC7E41"/>
    <w:rsid w:val="00CD512D"/>
    <w:rsid w:val="00CF127B"/>
    <w:rsid w:val="00CF4953"/>
    <w:rsid w:val="00CF58E7"/>
    <w:rsid w:val="00D03F5D"/>
    <w:rsid w:val="00D146DE"/>
    <w:rsid w:val="00D2127E"/>
    <w:rsid w:val="00D2186F"/>
    <w:rsid w:val="00D366C0"/>
    <w:rsid w:val="00D42A51"/>
    <w:rsid w:val="00D52F78"/>
    <w:rsid w:val="00D67DCD"/>
    <w:rsid w:val="00DB7D1E"/>
    <w:rsid w:val="00DC5640"/>
    <w:rsid w:val="00DD0FD5"/>
    <w:rsid w:val="00DD3F27"/>
    <w:rsid w:val="00DE0F8B"/>
    <w:rsid w:val="00DF1452"/>
    <w:rsid w:val="00DF339F"/>
    <w:rsid w:val="00DF6C0C"/>
    <w:rsid w:val="00E00D65"/>
    <w:rsid w:val="00E314EB"/>
    <w:rsid w:val="00E479CE"/>
    <w:rsid w:val="00E53C04"/>
    <w:rsid w:val="00E66AE9"/>
    <w:rsid w:val="00E7235D"/>
    <w:rsid w:val="00EB2254"/>
    <w:rsid w:val="00EC0C53"/>
    <w:rsid w:val="00ED34B0"/>
    <w:rsid w:val="00ED4F72"/>
    <w:rsid w:val="00F164FC"/>
    <w:rsid w:val="00F27D87"/>
    <w:rsid w:val="00F3048A"/>
    <w:rsid w:val="00F34CC9"/>
    <w:rsid w:val="00F46B52"/>
    <w:rsid w:val="00F65F8F"/>
    <w:rsid w:val="00F73D05"/>
    <w:rsid w:val="00F81A5E"/>
    <w:rsid w:val="00F83FF3"/>
    <w:rsid w:val="00F85E72"/>
    <w:rsid w:val="00F9712F"/>
    <w:rsid w:val="00FA4EBD"/>
    <w:rsid w:val="00FB643E"/>
    <w:rsid w:val="00FB6CA9"/>
    <w:rsid w:val="00FE04EC"/>
    <w:rsid w:val="00FE51BA"/>
    <w:rsid w:val="00FE749C"/>
    <w:rsid w:val="00FF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D6A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D124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D1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2</Characters>
  <Application>Microsoft Macintosh Word</Application>
  <DocSecurity>0</DocSecurity>
  <Lines>13</Lines>
  <Paragraphs>3</Paragraphs>
  <ScaleCrop>false</ScaleCrop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9488083@qq.com</dc:creator>
  <cp:keywords/>
  <dc:description/>
  <cp:lastModifiedBy>279488083@qq.com</cp:lastModifiedBy>
  <cp:revision>2</cp:revision>
  <dcterms:created xsi:type="dcterms:W3CDTF">2020-08-17T02:44:00Z</dcterms:created>
  <dcterms:modified xsi:type="dcterms:W3CDTF">2020-08-17T02:56:00Z</dcterms:modified>
</cp:coreProperties>
</file>